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2C7F" w14:textId="5DB632B6" w:rsidR="00C12CD0" w:rsidRPr="00C44B60" w:rsidRDefault="00C12CD0">
      <w:pPr>
        <w:rPr>
          <w:rFonts w:ascii="Arial" w:hAnsi="Arial" w:cs="Arial"/>
        </w:rPr>
      </w:pPr>
      <w:r w:rsidRPr="00C44B60">
        <w:rPr>
          <w:rFonts w:ascii="Arial" w:hAnsi="Arial" w:cs="Arial"/>
        </w:rPr>
        <w:t xml:space="preserve">Average nucleotide identity of shared ORF of putative LB24 or LB25 prophage with prophage identified in reference </w:t>
      </w:r>
      <w:proofErr w:type="gramStart"/>
      <w:r w:rsidRPr="00C44B60">
        <w:rPr>
          <w:rFonts w:ascii="Arial" w:hAnsi="Arial" w:cs="Arial"/>
        </w:rPr>
        <w:t>of</w:t>
      </w:r>
      <w:proofErr w:type="gramEnd"/>
      <w:r w:rsidRPr="00C44B60">
        <w:rPr>
          <w:rFonts w:ascii="Arial" w:hAnsi="Arial" w:cs="Arial"/>
        </w:rPr>
        <w:t xml:space="preserve"> bee associated </w:t>
      </w:r>
      <w:proofErr w:type="spellStart"/>
      <w:r w:rsidRPr="00C44B60">
        <w:rPr>
          <w:rFonts w:ascii="Arial" w:hAnsi="Arial" w:cs="Arial"/>
        </w:rPr>
        <w:t>Lactobacillaceae</w:t>
      </w:r>
      <w:proofErr w:type="spellEnd"/>
      <w:r w:rsidRPr="00C44B60">
        <w:rPr>
          <w:rFonts w:ascii="Arial" w:hAnsi="Arial" w:cs="Arial"/>
          <w:i/>
          <w:iCs/>
        </w:rPr>
        <w:t xml:space="preserve"> </w:t>
      </w:r>
      <w:r w:rsidRPr="00C44B60">
        <w:rPr>
          <w:rFonts w:ascii="Arial" w:hAnsi="Arial" w:cs="Arial"/>
        </w:rPr>
        <w:t>species</w:t>
      </w:r>
      <w:r w:rsidR="00AB16D5">
        <w:rPr>
          <w:rFonts w:ascii="Arial" w:hAnsi="Arial" w:cs="Arial"/>
        </w:rPr>
        <w:t>.</w:t>
      </w:r>
    </w:p>
    <w:tbl>
      <w:tblPr>
        <w:tblStyle w:val="TableGridLight"/>
        <w:tblpPr w:leftFromText="180" w:rightFromText="180" w:horzAnchor="margin" w:tblpXSpec="center" w:tblpY="684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1559"/>
        <w:gridCol w:w="850"/>
        <w:gridCol w:w="851"/>
        <w:gridCol w:w="1984"/>
      </w:tblGrid>
      <w:tr w:rsidR="00B911A1" w:rsidRPr="00C44B60" w14:paraId="22448E8A" w14:textId="77777777" w:rsidTr="00AB16D5">
        <w:trPr>
          <w:trHeight w:val="851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6E99D" w14:textId="77777777" w:rsidR="00B911A1" w:rsidRPr="00C44B60" w:rsidRDefault="00B911A1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Phage1 (P1)</w:t>
            </w:r>
          </w:p>
        </w:tc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F9BD" w14:textId="77777777" w:rsidR="00B911A1" w:rsidRPr="00C44B60" w:rsidRDefault="00B911A1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Phage2 (P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8900" w14:textId="77777777" w:rsidR="00B911A1" w:rsidRPr="00C44B60" w:rsidRDefault="00B911A1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AN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58777" w14:textId="77777777" w:rsidR="00B911A1" w:rsidRPr="00C44B60" w:rsidRDefault="00B911A1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P1 ORF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9821" w14:textId="20A3BF7C" w:rsidR="00B911A1" w:rsidRPr="00C44B60" w:rsidRDefault="004F5E65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Hits to P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AF0CC" w14:textId="387AE9E1" w:rsidR="00B911A1" w:rsidRPr="00C44B60" w:rsidRDefault="00B911A1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eastAsia="Times New Roman" w:hAnsi="Arial" w:cs="Arial"/>
                <w:color w:val="000000"/>
              </w:rPr>
              <w:t>Percent of LB24 or LB25’s Hits to Reference Phage</w:t>
            </w:r>
          </w:p>
        </w:tc>
      </w:tr>
      <w:tr w:rsidR="00C12CD0" w:rsidRPr="00C44B60" w14:paraId="05716611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67EC370" w14:textId="6398253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1C5410" w14:textId="5ED8B507" w:rsidR="00C12CD0" w:rsidRPr="00C44B60" w:rsidRDefault="00C12CD0" w:rsidP="00AB16D5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LAfl_10_ful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D1C262" w14:textId="3AA5A5A9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6.801903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1AD189" w14:textId="7FD10F3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E56DDC" w14:textId="1242CF5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EB4496C" w14:textId="2818DC0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1.58</w:t>
            </w:r>
          </w:p>
        </w:tc>
      </w:tr>
      <w:tr w:rsidR="00C12CD0" w:rsidRPr="00C44B60" w14:paraId="58E6140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6A6545A2" w14:textId="5CBCC9F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2D3F2D" w14:textId="519CB3AA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FF306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DD8DB2" w14:textId="03A55DA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4.632407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91B22C" w14:textId="7A074BF3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6CE08F" w14:textId="04F9998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2DEF85A0" w14:textId="7683610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1.05</w:t>
            </w:r>
          </w:p>
        </w:tc>
      </w:tr>
      <w:tr w:rsidR="00C12CD0" w:rsidRPr="00C44B60" w14:paraId="74553E5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D9B46A2" w14:textId="292F127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F17285" w14:textId="0DE4BBBF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3L_28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C31E9A" w14:textId="1B0357A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6.668269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79BBF5" w14:textId="6A470752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2C80D2" w14:textId="41F0CA94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856C877" w14:textId="4D9857E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8.42</w:t>
            </w:r>
          </w:p>
        </w:tc>
      </w:tr>
      <w:tr w:rsidR="00C12CD0" w:rsidRPr="00C44B60" w14:paraId="6399F742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54589E4" w14:textId="6871CF8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C7B416" w14:textId="71324860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Fhon2_2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549C0A" w14:textId="310F73C7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3.492148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F3029F" w14:textId="38D95829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B8898C" w14:textId="0517DF9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4A817608" w14:textId="7FE923ED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1.84</w:t>
            </w:r>
          </w:p>
        </w:tc>
      </w:tr>
      <w:tr w:rsidR="00C12CD0" w:rsidRPr="00C44B60" w14:paraId="76077E6F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4AF7D77" w14:textId="2E14424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6CF393" w14:textId="5A3F1E9E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O29_2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C95B32" w14:textId="42866D2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3.014522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BC4C54" w14:textId="3A16AEF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C91113" w14:textId="1342F0E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6A0E895" w14:textId="0A1FB59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7.89</w:t>
            </w:r>
          </w:p>
        </w:tc>
      </w:tr>
      <w:tr w:rsidR="00823D33" w:rsidRPr="00C44B60" w14:paraId="7445F9F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188A4E28" w14:textId="63F4CC57" w:rsidR="00823D33" w:rsidRPr="00C44B60" w:rsidRDefault="00823D33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E50251" w14:textId="3A236F3E" w:rsidR="00823D33" w:rsidRPr="00C44B60" w:rsidRDefault="00823D33" w:rsidP="00823D33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MP2_complete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96903A" w14:textId="5BE6D516" w:rsidR="00823D33" w:rsidRPr="00C44B60" w:rsidRDefault="00823D33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2.226809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27E0C1" w14:textId="5342F3D8" w:rsidR="00823D33" w:rsidRPr="00C44B60" w:rsidRDefault="00823D33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E6243B" w14:textId="4C7CF7F9" w:rsidR="00823D33" w:rsidRPr="00C44B60" w:rsidRDefault="00823D33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0708B64A" w14:textId="074E6E90" w:rsidR="00823D33" w:rsidRPr="00C44B60" w:rsidRDefault="00823D33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5.26</w:t>
            </w:r>
          </w:p>
        </w:tc>
      </w:tr>
      <w:tr w:rsidR="00C12CD0" w:rsidRPr="00C44B60" w14:paraId="191477D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E6738ED" w14:textId="73E811B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FFCA3D" w14:textId="28FD523C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Dan39_3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FE86D0" w14:textId="194881DE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4.4443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86AEAF" w14:textId="0DAAF2B9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E8303C" w14:textId="722E6B3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758F64A1" w14:textId="79D3E5C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.95</w:t>
            </w:r>
          </w:p>
        </w:tc>
      </w:tr>
      <w:tr w:rsidR="00C12CD0" w:rsidRPr="00C44B60" w14:paraId="35CA5DB9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146369E" w14:textId="5124255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AA1820" w14:textId="72B87CA6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ApMicheneri_HV05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6C5D77" w14:textId="2A92DF8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9813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4A6FE6" w14:textId="5F96BF6C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B3CA4F" w14:textId="353A699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36506FF" w14:textId="1CF20AD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.95</w:t>
            </w:r>
          </w:p>
        </w:tc>
      </w:tr>
      <w:tr w:rsidR="00C12CD0" w:rsidRPr="00C44B60" w14:paraId="0EB35383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F7A4A11" w14:textId="0C96C867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782913" w14:textId="0F92D949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nkeei_LAan_10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CC6889" w14:textId="0FA66C09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6.624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D3372C" w14:textId="7E8B56AE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F86B7A" w14:textId="4289410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B3FEEA6" w14:textId="268F9D8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.63</w:t>
            </w:r>
          </w:p>
        </w:tc>
      </w:tr>
      <w:tr w:rsidR="00C12CD0" w:rsidRPr="00C44B60" w14:paraId="39FA1F4D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10979026" w14:textId="6E9A250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81C731" w14:textId="2A8C0644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ApQuenuiae_HV6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C35DEC" w14:textId="58D92E8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7.496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F6E647" w14:textId="1ED9CF8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ECE678" w14:textId="24FA23A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85257AB" w14:textId="2B36F32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.63</w:t>
            </w:r>
          </w:p>
        </w:tc>
      </w:tr>
      <w:tr w:rsidR="00C12CD0" w:rsidRPr="00C44B60" w14:paraId="0DA570DE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B8FA131" w14:textId="761AA9B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27B4EF" w14:textId="77EE5C39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ApMicheneri_HV61_4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551062" w14:textId="0E54E92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3.88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627E74" w14:textId="6A80322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9A15E8" w14:textId="531232CE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4B476974" w14:textId="7C33DAB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C12CD0" w:rsidRPr="00C44B60" w14:paraId="5AEF8A6F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1EE7B371" w14:textId="6C5B263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4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DBB1C5" w14:textId="7FD6674B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ApMicheneri_HV60_39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3FA37D" w14:textId="5F459B8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3.88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6FD2D7" w14:textId="0C6DABC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F8798B" w14:textId="666370D7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35B91A7" w14:textId="0FECE4DD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C12CD0" w:rsidRPr="00C44B60" w14:paraId="264C0902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29EAB34" w14:textId="0E14B653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1AAC6E" w14:textId="4BA33EEE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Kullabergensis_Biut2_2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55B6D3" w14:textId="50B213D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7.968687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53A5B3" w14:textId="5AAF0D3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08B758" w14:textId="089B0473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66E735A" w14:textId="3E0660DB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3.33</w:t>
            </w:r>
          </w:p>
        </w:tc>
      </w:tr>
      <w:tr w:rsidR="00C12CD0" w:rsidRPr="00C44B60" w14:paraId="5A04CBB6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E0245E0" w14:textId="15BE8A6D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3F8C66" w14:textId="49D13B68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Melliventris_ESL0184_2_1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F9FFB8" w14:textId="7AE0ED6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527588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D40771" w14:textId="21FF91F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2E4C7A" w14:textId="648F373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0938904F" w14:textId="6547648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8.33</w:t>
            </w:r>
          </w:p>
        </w:tc>
      </w:tr>
      <w:tr w:rsidR="00C12CD0" w:rsidRPr="00C44B60" w14:paraId="705897F0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507FAFC" w14:textId="7EE82D1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343E4F" w14:textId="2C169EFA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Melliventris_ESL0184_2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472F58" w14:textId="7ADDAB9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4.75812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F02A39" w14:textId="250BD63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908BB8" w14:textId="522584E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24D08D4" w14:textId="046836A3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6.67</w:t>
            </w:r>
          </w:p>
        </w:tc>
      </w:tr>
      <w:tr w:rsidR="00C12CD0" w:rsidRPr="00C44B60" w14:paraId="6CF91C65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F0AC47B" w14:textId="2D04BED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207AA7" w14:textId="2A1A1DB7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Melliventris_Hma8_5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0E1596" w14:textId="46F2C6A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252437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5EE8D1" w14:textId="6ABADD7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168526" w14:textId="1DCEE2F1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5FED9E0" w14:textId="24E500A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6.67</w:t>
            </w:r>
          </w:p>
        </w:tc>
      </w:tr>
      <w:tr w:rsidR="00C12CD0" w:rsidRPr="00C44B60" w14:paraId="7F072A13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BC34D79" w14:textId="0057F7D8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7FDB51" w14:textId="49CBCAC5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Melliventris_ESL0393_13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0DB3C1" w14:textId="2A2ED557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1759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B5BA5F" w14:textId="61BB307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BB9E63" w14:textId="653E1D9D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0B80792" w14:textId="1B030394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C12CD0" w:rsidRPr="00C44B60" w14:paraId="7E48004B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50E62A64" w14:textId="5DACFBB0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F5122D" w14:textId="50406E3F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Melliventris_Dan2_2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C705A3" w14:textId="52D24286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1759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302E62" w14:textId="674EEE23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703C39" w14:textId="5A129E4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DC30949" w14:textId="174F541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C12CD0" w:rsidRPr="00C44B60" w14:paraId="23F4BB35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B404817" w14:textId="595A2D67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1A6429" w14:textId="738CBEF4" w:rsidR="00C12CD0" w:rsidRPr="00C44B60" w:rsidRDefault="00C12CD0" w:rsidP="00C12CD0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Helsingborgensis_ESL0183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814F82" w14:textId="79867E1D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491615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D42D88" w14:textId="37A118E5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E38543" w14:textId="3A44D47F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B7C206D" w14:textId="7D98D4AA" w:rsidR="00C12CD0" w:rsidRPr="00C44B60" w:rsidRDefault="00C12CD0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1.67</w:t>
            </w:r>
          </w:p>
        </w:tc>
      </w:tr>
      <w:tr w:rsidR="0045483A" w:rsidRPr="00C44B60" w14:paraId="5DB1800C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4601EA1" w14:textId="7DA10722" w:rsidR="0045483A" w:rsidRPr="00C44B60" w:rsidRDefault="0045483A" w:rsidP="00AB16D5">
            <w:pPr>
              <w:jc w:val="center"/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83CF18" w14:textId="259BADF9" w:rsidR="0045483A" w:rsidRPr="00C44B60" w:rsidRDefault="0045483A" w:rsidP="0045483A">
            <w:pPr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Apis_Dan63_9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ACA5EE" w14:textId="606DDE6E" w:rsidR="0045483A" w:rsidRPr="00C44B60" w:rsidRDefault="0045483A" w:rsidP="00AB16D5">
            <w:pPr>
              <w:jc w:val="center"/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4.541230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668FF9" w14:textId="71FB0BE8" w:rsidR="0045483A" w:rsidRPr="00C44B60" w:rsidRDefault="0045483A" w:rsidP="00AB16D5">
            <w:pPr>
              <w:jc w:val="center"/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AE2EAE" w14:textId="4704BD57" w:rsidR="0045483A" w:rsidRPr="00C44B60" w:rsidRDefault="0045483A" w:rsidP="00AB16D5">
            <w:pPr>
              <w:jc w:val="center"/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141A05A" w14:textId="1BE08867" w:rsidR="0045483A" w:rsidRPr="00C44B60" w:rsidRDefault="0045483A" w:rsidP="00AB16D5">
            <w:pPr>
              <w:jc w:val="center"/>
              <w:rPr>
                <w:rFonts w:ascii="Arial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1.67</w:t>
            </w:r>
          </w:p>
        </w:tc>
      </w:tr>
      <w:tr w:rsidR="0045483A" w:rsidRPr="00C44B60" w14:paraId="252E1108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65075698" w14:textId="715541F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91E2F4" w14:textId="6ECFFE69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62_6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BC8D66" w14:textId="3C5FFB2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90.497153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8944F7" w14:textId="4932EE7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279971" w14:textId="41F4441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7363221" w14:textId="52E625C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1.67</w:t>
            </w:r>
          </w:p>
        </w:tc>
      </w:tr>
      <w:tr w:rsidR="0045483A" w:rsidRPr="00C44B60" w14:paraId="78D3A5E2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73501434" w14:textId="6243952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2406D9" w14:textId="55BD3DC0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Helsingborgensis_Dan70_10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27ABB2" w14:textId="57F6C704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8.9317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F27E9D" w14:textId="313DBD3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F03AA9" w14:textId="2891D6B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B070EE8" w14:textId="7DE78A4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5483A" w:rsidRPr="00C44B60" w14:paraId="59E586CC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6A8FBF01" w14:textId="36B1283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lastRenderedPageBreak/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9F812D" w14:textId="45610FEA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28_7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2B5FD5" w14:textId="37AC4B7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5.3327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0848F7" w14:textId="67D8DF30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E41CB8" w14:textId="05F71A0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62EBBC0" w14:textId="73AED728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45483A" w:rsidRPr="00C44B60" w14:paraId="0CECF889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557115FA" w14:textId="15811E7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64F7CD" w14:textId="157A2AF9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61_7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836776" w14:textId="0ACF5C5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5.3327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24FA99" w14:textId="50162CD4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AEAC88" w14:textId="7DC295D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F1D9514" w14:textId="2CFAFDE6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45483A" w:rsidRPr="00C44B60" w14:paraId="42C5D73C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7A075231" w14:textId="33EB1B3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E92B5F" w14:textId="5D803C29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wkB10_7||ful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31A1DE" w14:textId="1B90E4A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7.00612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1BB0FE" w14:textId="20A0F33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61D6F7" w14:textId="599FA4A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5580A1A3" w14:textId="5C7C776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45483A" w:rsidRPr="00C44B60" w14:paraId="305680DF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ADEFDA7" w14:textId="2DFE8BD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B5B5E1" w14:textId="194822AF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63_4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0F33C8" w14:textId="7F674A0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2.931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425E97" w14:textId="38908A3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33A604" w14:textId="1C137AD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7874B527" w14:textId="325D0EB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45483A" w:rsidRPr="00C44B60" w14:paraId="4A1CB86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19AAD7A" w14:textId="370A05D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FDD938" w14:textId="168F5CB5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3_7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830028" w14:textId="14E43D6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8.84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A9B019" w14:textId="13158F36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D57BB3" w14:textId="3D23D3D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0AF73E46" w14:textId="22820AE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1.67</w:t>
            </w:r>
          </w:p>
        </w:tc>
      </w:tr>
      <w:tr w:rsidR="0045483A" w:rsidRPr="00C44B60" w14:paraId="43F648F9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4ADB315E" w14:textId="71E87A02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01B6D8" w14:textId="7E9D8CDE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25_7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D05230" w14:textId="7D322172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1.636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EDCD7C" w14:textId="073A1BE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F0E3E9" w14:textId="5B4D791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416467FE" w14:textId="462BFB3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.33</w:t>
            </w:r>
          </w:p>
        </w:tc>
      </w:tr>
      <w:tr w:rsidR="0045483A" w:rsidRPr="00C44B60" w14:paraId="24FDAE3E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5A5A6028" w14:textId="20524BB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27C75B" w14:textId="102FB5A7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6_8||0_parti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17CC52" w14:textId="1158790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7.41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062C98" w14:textId="0A288FB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E9B603" w14:textId="511EF8F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4F84F0E" w14:textId="2C42C5A6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45483A" w:rsidRPr="00C44B60" w14:paraId="203EE750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312586A" w14:textId="18A52C9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D6B6D1" w14:textId="13ABD0E2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61_8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3067BD" w14:textId="41791A8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51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088225" w14:textId="5DFBC898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75A008" w14:textId="1F4B4C5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4D891D89" w14:textId="26BD106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45483A" w:rsidRPr="00C44B60" w14:paraId="4CCDD796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83CBA09" w14:textId="3E2C2FD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B9BA2B" w14:textId="403429D1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7_8||0_parti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27E7BA" w14:textId="2C35012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7.41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F197D2" w14:textId="087B1BC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5A378C" w14:textId="75E5618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7C11AAAE" w14:textId="7BDA8540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45483A" w:rsidRPr="00C44B60" w14:paraId="5B74FBDF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FD4716F" w14:textId="0936DDF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105DEE" w14:textId="18EE0DFF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28_8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F04C8D" w14:textId="7F9BAB20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51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595F0" w14:textId="1200F35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45F46C" w14:textId="49854A0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2BEC414" w14:textId="197578B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45483A" w:rsidRPr="00C44B60" w14:paraId="6A00394E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1EF743A" w14:textId="4AA592B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4AA338" w14:textId="4CFB8A0B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4_8||0_partia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64867E" w14:textId="68EBADF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7.42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885FE0" w14:textId="347E0B7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D2CE85" w14:textId="628A9E2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73499C5B" w14:textId="7AE355A0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45483A" w:rsidRPr="00C44B60" w14:paraId="6621C1DE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E24F0BF" w14:textId="7E58D22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347CA5" w14:textId="3084470B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6_16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9E94B2" w14:textId="5DA62F1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5.46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BB2079" w14:textId="4B6A3544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D97117" w14:textId="448A415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21D43C80" w14:textId="06F9F6C3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0C8508A4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8174F28" w14:textId="3E7C3AE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448A18" w14:textId="3EEBB1BD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Bombicola_L531_17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72AF61" w14:textId="730E7DF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945333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BF1565" w14:textId="0E046D6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A4B8F5" w14:textId="5AE643F6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2E584CBF" w14:textId="4ECA2702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171E5616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66A93978" w14:textId="3C474E1F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0E8BC9" w14:textId="168CBF4D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7_16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1553AC" w14:textId="30939DC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5.46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37A30F" w14:textId="2A17B21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774B6B" w14:textId="6A188A1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7F9520F5" w14:textId="4A76EE8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7FD06F4D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01D93FDF" w14:textId="4FAA484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73F222" w14:textId="52A48AD6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Bombicola_OCC3_3_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1CA499" w14:textId="0D6F1DE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743666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E34C6D" w14:textId="7ADB829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F7CDCD" w14:textId="522E640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199EE553" w14:textId="58C033C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0F6B7734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7A4AC81E" w14:textId="608F9EA7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EC1D83" w14:textId="00C65772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aBombicola_BI4G_1_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34F2BE" w14:textId="54155DA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76.92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516027" w14:textId="52B75E3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E29F32" w14:textId="5FA7056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690211A3" w14:textId="25881A70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4A69CD37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28C8C954" w14:textId="716B0D7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E06146" w14:textId="32F11CDF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4_16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009863" w14:textId="66ED742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5.46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E305A0" w14:textId="3E8DA72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5BA81C" w14:textId="5B534D3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204D23F9" w14:textId="25C688C8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45483A" w:rsidRPr="00C44B60" w14:paraId="5EC2D4FD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57F294F0" w14:textId="4C7A2AE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48B2DA" w14:textId="05CD06B6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0_6||0_partial_fragment_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020BBE" w14:textId="2587345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0.72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895ADA" w14:textId="4EEF6DE8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6F4D71" w14:textId="52582CA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9FA9F6C" w14:textId="1BB5040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67</w:t>
            </w:r>
          </w:p>
        </w:tc>
      </w:tr>
      <w:tr w:rsidR="0045483A" w:rsidRPr="00C44B60" w14:paraId="2740E3E9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7371D72E" w14:textId="0A68CE86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5907C7" w14:textId="71C7AAD1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6_17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8C5819" w14:textId="13F1005A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1.26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1CAC32" w14:textId="1FA729E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06D068" w14:textId="6AFE6484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0176023F" w14:textId="3C631C9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67</w:t>
            </w:r>
          </w:p>
        </w:tc>
      </w:tr>
      <w:tr w:rsidR="0045483A" w:rsidRPr="00C44B60" w14:paraId="502B8700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7F741DE2" w14:textId="414D3B81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AB744E" w14:textId="4AF08B7F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4_18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99A6AE" w14:textId="0924537E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1.26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9C52F5" w14:textId="51A3BFC5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272A23" w14:textId="1200CED9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2A887635" w14:textId="440C0BF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67</w:t>
            </w:r>
          </w:p>
        </w:tc>
      </w:tr>
      <w:tr w:rsidR="0045483A" w:rsidRPr="00C44B60" w14:paraId="61D71C83" w14:textId="77777777" w:rsidTr="00AB16D5">
        <w:trPr>
          <w:trHeight w:val="320"/>
        </w:trPr>
        <w:tc>
          <w:tcPr>
            <w:tcW w:w="1843" w:type="dxa"/>
            <w:tcBorders>
              <w:right w:val="single" w:sz="4" w:space="0" w:color="auto"/>
            </w:tcBorders>
            <w:noWrap/>
            <w:vAlign w:val="center"/>
          </w:tcPr>
          <w:p w14:paraId="30E6EA3C" w14:textId="1D34A262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B25_Phage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B4D478" w14:textId="0746494B" w:rsidR="0045483A" w:rsidRPr="00C44B60" w:rsidRDefault="0045483A" w:rsidP="0045483A">
            <w:pPr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L_sp_ESL0237_17||ful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47BCD0" w14:textId="2E7684DC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81.26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233A66" w14:textId="13D3B1C2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8435CA" w14:textId="3B571E0B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noWrap/>
            <w:vAlign w:val="center"/>
          </w:tcPr>
          <w:p w14:paraId="31108550" w14:textId="1828592D" w:rsidR="0045483A" w:rsidRPr="00C44B60" w:rsidRDefault="0045483A" w:rsidP="00AB16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B60">
              <w:rPr>
                <w:rFonts w:ascii="Arial" w:hAnsi="Arial" w:cs="Arial"/>
                <w:color w:val="000000"/>
              </w:rPr>
              <w:t>1.67</w:t>
            </w:r>
          </w:p>
        </w:tc>
      </w:tr>
    </w:tbl>
    <w:p w14:paraId="292EABCA" w14:textId="77777777" w:rsidR="00C12CD0" w:rsidRPr="00C44B60" w:rsidRDefault="00C12CD0" w:rsidP="00B911A1">
      <w:pPr>
        <w:rPr>
          <w:rFonts w:ascii="Arial" w:hAnsi="Arial" w:cs="Arial"/>
        </w:rPr>
      </w:pPr>
    </w:p>
    <w:p w14:paraId="13DE4F1A" w14:textId="77777777" w:rsidR="002E45FC" w:rsidRPr="00C44B60" w:rsidRDefault="002E45FC">
      <w:pPr>
        <w:rPr>
          <w:rFonts w:ascii="Arial" w:hAnsi="Arial" w:cs="Arial"/>
        </w:rPr>
      </w:pPr>
    </w:p>
    <w:sectPr w:rsidR="002E45FC" w:rsidRPr="00C44B60" w:rsidSect="00685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7C42" w14:textId="77777777" w:rsidR="005757AF" w:rsidRDefault="005757AF" w:rsidP="00C12CD0">
      <w:r>
        <w:separator/>
      </w:r>
    </w:p>
  </w:endnote>
  <w:endnote w:type="continuationSeparator" w:id="0">
    <w:p w14:paraId="402F6B39" w14:textId="77777777" w:rsidR="005757AF" w:rsidRDefault="005757AF" w:rsidP="00C12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9A90D" w14:textId="77777777" w:rsidR="005757AF" w:rsidRDefault="005757AF" w:rsidP="00C12CD0">
      <w:r>
        <w:separator/>
      </w:r>
    </w:p>
  </w:footnote>
  <w:footnote w:type="continuationSeparator" w:id="0">
    <w:p w14:paraId="70EAFF06" w14:textId="77777777" w:rsidR="005757AF" w:rsidRDefault="005757AF" w:rsidP="00C12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A1"/>
    <w:rsid w:val="00053A0E"/>
    <w:rsid w:val="001576F1"/>
    <w:rsid w:val="001E0915"/>
    <w:rsid w:val="0021281A"/>
    <w:rsid w:val="002E45FC"/>
    <w:rsid w:val="0045483A"/>
    <w:rsid w:val="004F5E65"/>
    <w:rsid w:val="005757AF"/>
    <w:rsid w:val="00604956"/>
    <w:rsid w:val="00823D33"/>
    <w:rsid w:val="00896EDF"/>
    <w:rsid w:val="009C05D7"/>
    <w:rsid w:val="009C1ED1"/>
    <w:rsid w:val="00AB16D5"/>
    <w:rsid w:val="00AD55CA"/>
    <w:rsid w:val="00B641D0"/>
    <w:rsid w:val="00B911A1"/>
    <w:rsid w:val="00BD2084"/>
    <w:rsid w:val="00C12CD0"/>
    <w:rsid w:val="00C44B60"/>
    <w:rsid w:val="00C50166"/>
    <w:rsid w:val="00CD69B1"/>
    <w:rsid w:val="00E12E4D"/>
    <w:rsid w:val="00EE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CFB66"/>
  <w15:chartTrackingRefBased/>
  <w15:docId w15:val="{D0DA8703-4884-4D14-BC00-3E1FF3CB2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A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911A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12C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CD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2C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CD0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Emma</dc:creator>
  <cp:keywords/>
  <dc:description/>
  <cp:lastModifiedBy>Bradford, Emma</cp:lastModifiedBy>
  <cp:revision>4</cp:revision>
  <dcterms:created xsi:type="dcterms:W3CDTF">2022-05-03T16:08:00Z</dcterms:created>
  <dcterms:modified xsi:type="dcterms:W3CDTF">2022-05-03T16:34:00Z</dcterms:modified>
</cp:coreProperties>
</file>